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79EC7" w14:textId="77777777" w:rsidR="00B82015" w:rsidRPr="00DF0715" w:rsidRDefault="00B82015" w:rsidP="00B82015">
      <w:pPr>
        <w:rPr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8. </w:t>
      </w:r>
      <w:r w:rsidRPr="00DF0715">
        <w:rPr>
          <w:rFonts w:eastAsiaTheme="minorHAnsi"/>
          <w:bCs/>
          <w:lang w:val="vi-VN"/>
        </w:rPr>
        <w:t xml:space="preserve">Subgroup Analyses Of The Meta-Analysis Based On </w:t>
      </w:r>
      <w:r w:rsidRPr="00DF0715">
        <w:rPr>
          <w:lang w:val="vi-VN"/>
        </w:rPr>
        <w:t>Time Fasting</w:t>
      </w:r>
    </w:p>
    <w:p w14:paraId="16B2FB48" w14:textId="77777777" w:rsidR="00B82015" w:rsidRPr="00DF0715" w:rsidRDefault="00B82015" w:rsidP="00B82015">
      <w:pPr>
        <w:jc w:val="center"/>
        <w:rPr>
          <w:b/>
          <w:bCs/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EA4B924" wp14:editId="705F8F57">
            <wp:simplePos x="0" y="0"/>
            <wp:positionH relativeFrom="column">
              <wp:posOffset>1207770</wp:posOffset>
            </wp:positionH>
            <wp:positionV relativeFrom="paragraph">
              <wp:posOffset>151130</wp:posOffset>
            </wp:positionV>
            <wp:extent cx="3637915" cy="7306310"/>
            <wp:effectExtent l="0" t="0" r="0" b="0"/>
            <wp:wrapSquare wrapText="bothSides"/>
            <wp:docPr id="21127907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790726" name="Picture 1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7915" cy="7306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5EBB77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2C4ABAEB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9F1986C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547132E9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15BB0005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1FC7E75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0E8C22A7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311A1378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5069C247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044EF5EA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43CB67F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08321196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03D96D1B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73B4E78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93E2B22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71099383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176CF277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99E8C08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26EEFB6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54EF0D08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71D3C5AB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4532230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4536905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EF0DFFF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29CE2B28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55A5833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55F67EFB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6C7256F2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797E741A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033902C2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3D2B82F3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94B8024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707FCA14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71785BC5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3165942C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20F21C5A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03365D4D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57A5F3B7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14839BC9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17FC3282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12A5974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10B681C6" w14:textId="77777777" w:rsidR="00B82015" w:rsidRPr="00DF0715" w:rsidRDefault="00B82015" w:rsidP="00B82015">
      <w:pPr>
        <w:jc w:val="center"/>
        <w:rPr>
          <w:b/>
          <w:bCs/>
          <w:lang w:val="vi-VN"/>
        </w:rPr>
      </w:pPr>
    </w:p>
    <w:p w14:paraId="449D391C" w14:textId="0F329B31" w:rsidR="00B82015" w:rsidRPr="00DF0715" w:rsidRDefault="00B82015" w:rsidP="00B82015">
      <w:pPr>
        <w:spacing w:line="360" w:lineRule="auto"/>
        <w:jc w:val="both"/>
        <w:rPr>
          <w:lang w:val="vi-VN"/>
        </w:rPr>
      </w:pPr>
      <w:r w:rsidRPr="00DF0715">
        <w:rPr>
          <w:color w:val="000000" w:themeColor="text1"/>
        </w:rPr>
        <w:t>The analysis was performed using a random-effects model.</w:t>
      </w:r>
      <w:r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</w:t>
      </w:r>
      <w:r w:rsidRPr="00DF0715">
        <w:rPr>
          <w:color w:val="000000" w:themeColor="text1"/>
          <w:lang w:val="vi-VN"/>
        </w:rPr>
        <w:lastRenderedPageBreak/>
        <w:t>specific MDs and 95% CIs are represented by blue squares and horizontal lines, respectively. Green diamond represents overall effect size and 95% CIs.</w:t>
      </w:r>
      <w:r w:rsidRPr="00DF0715">
        <w:rPr>
          <w:lang w:val="vi-VN"/>
        </w:rPr>
        <w:t xml:space="preserve"> </w:t>
      </w: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04C0A062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015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D1BB7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2015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7E0CC"/>
  <w15:chartTrackingRefBased/>
  <w15:docId w15:val="{EADD8638-99B6-4A44-88B3-797655FB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01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0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0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0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01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01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01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01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0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0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01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01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0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4:00Z</dcterms:created>
  <dcterms:modified xsi:type="dcterms:W3CDTF">2024-11-21T04:50:00Z</dcterms:modified>
</cp:coreProperties>
</file>